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20" w:type="dxa"/>
        <w:tblLook w:val="04A0" w:firstRow="1" w:lastRow="0" w:firstColumn="1" w:lastColumn="0" w:noHBand="0" w:noVBand="1"/>
      </w:tblPr>
      <w:tblGrid>
        <w:gridCol w:w="2232"/>
        <w:gridCol w:w="2057"/>
        <w:gridCol w:w="1971"/>
        <w:gridCol w:w="2314"/>
        <w:gridCol w:w="222"/>
      </w:tblGrid>
      <w:tr w:rsidR="00EF5F03" w:rsidRPr="00A7551B" w14:paraId="36FB64BA" w14:textId="77777777" w:rsidTr="00BE4B25">
        <w:trPr>
          <w:trHeight w:val="320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79B" w14:textId="77777777" w:rsidR="00EF5F03" w:rsidRPr="00A7551B" w:rsidRDefault="00EF5F03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4</w:t>
            </w:r>
            <w:r w:rsidRPr="00A755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 Comorbidity as a predictor of serum positivity of SARS-CoV-2 antibodies</w:t>
            </w:r>
          </w:p>
        </w:tc>
      </w:tr>
      <w:tr w:rsidR="00EF5F03" w:rsidRPr="00A7551B" w14:paraId="37036851" w14:textId="77777777" w:rsidTr="00BE4B25">
        <w:trPr>
          <w:trHeight w:val="6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13B" w14:textId="77777777" w:rsidR="00EF5F03" w:rsidRPr="00A7551B" w:rsidRDefault="00EF5F03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5E038" w14:textId="77777777" w:rsidR="00EF5F03" w:rsidRPr="00A7551B" w:rsidRDefault="00EF5F03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with SARS-CoV-2 antibody in serum positive/negativ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1BC" w14:textId="77777777" w:rsidR="00EF5F03" w:rsidRPr="00A7551B" w:rsidRDefault="00EF5F03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0FF" w14:textId="77777777" w:rsidR="00EF5F03" w:rsidRPr="00A7551B" w:rsidRDefault="00EF5F03" w:rsidP="00BE4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F03" w:rsidRPr="00A7551B" w14:paraId="047EF160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AF50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5944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presen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714E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absent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6A84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ds ratio (95% CI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81A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0E4D62E2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EA2" w14:textId="77777777" w:rsidR="00EF5F03" w:rsidRPr="00A7551B" w:rsidRDefault="00EF5F03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7904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4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3F96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/53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452C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 (0.1-1.74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9AC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3E7E4E2B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3445" w14:textId="77777777" w:rsidR="00EF5F03" w:rsidRPr="00A7551B" w:rsidRDefault="00EF5F03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c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F6F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0366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/57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D03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555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0A64B48C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9B9E" w14:textId="77777777" w:rsidR="00EF5F03" w:rsidRPr="00A7551B" w:rsidRDefault="00EF5F03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C7A0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3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2D0E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/54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317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 (0.12-2.27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B40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32CD44A9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0B8" w14:textId="77777777" w:rsidR="00EF5F03" w:rsidRPr="00A7551B" w:rsidRDefault="00EF5F03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V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2615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/3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B68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/54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EE36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26-2.99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7C2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2AB878C6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D04E" w14:textId="77777777" w:rsidR="00EF5F03" w:rsidRPr="00A7551B" w:rsidRDefault="00EF5F03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ens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9B2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/13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5B1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/44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B3F2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 (0.36-1.49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334A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4403A6B8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413" w14:textId="77777777" w:rsidR="00EF5F03" w:rsidRPr="00A7551B" w:rsidRDefault="00EF5F03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dney dysfun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C9A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D0E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/57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9E5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8 (1.87-235.1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C40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1E273C42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C805" w14:textId="77777777" w:rsidR="00EF5F03" w:rsidRPr="00A7551B" w:rsidRDefault="00EF5F03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esity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4639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/17 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3D1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/56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D2F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 (0.52-6.46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01E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5F03" w:rsidRPr="00A7551B" w14:paraId="04C10EE7" w14:textId="77777777" w:rsidTr="00BE4B25">
        <w:trPr>
          <w:trHeight w:val="320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5F1B" w14:textId="77777777" w:rsidR="00EF5F03" w:rsidRPr="00A7551B" w:rsidRDefault="00EF5F03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comorbidity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7250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/30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494B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/269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A11A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 (0.79-2.42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0FF" w14:textId="77777777" w:rsidR="00EF5F03" w:rsidRPr="00A7551B" w:rsidRDefault="00EF5F03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D65557C" w14:textId="77777777" w:rsidR="00EF5F03" w:rsidRDefault="00EF5F03" w:rsidP="00EF5F03"/>
    <w:p w14:paraId="338D5E46" w14:textId="77777777" w:rsidR="00EF5F03" w:rsidRDefault="00EF5F03" w:rsidP="00EF5F03"/>
    <w:p w14:paraId="51667061" w14:textId="77777777" w:rsidR="00D52BC4" w:rsidRDefault="00EF5F03">
      <w:bookmarkStart w:id="0" w:name="_GoBack"/>
      <w:bookmarkEnd w:id="0"/>
    </w:p>
    <w:sectPr w:rsidR="00D5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F03"/>
    <w:rsid w:val="002F3741"/>
    <w:rsid w:val="00EF5F03"/>
    <w:rsid w:val="00FC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8904B"/>
  <w15:chartTrackingRefBased/>
  <w15:docId w15:val="{CB59FEBB-17BB-4E29-8B39-538520BB7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F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CFA89E-C2A4-4F59-BBAA-9E351A7841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D0AEA7-6FD8-4D32-998D-F5EA605FBA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0FE82-9E7F-4475-90F3-48BA87248F9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0d0500e1-0ac4-4805-8fda-a4d58abf0a35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1</cp:revision>
  <dcterms:created xsi:type="dcterms:W3CDTF">2021-03-01T14:28:00Z</dcterms:created>
  <dcterms:modified xsi:type="dcterms:W3CDTF">2021-03-0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